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b/>
          <w:iCs/>
        </w:rPr>
        <w:t xml:space="preserve">: Pre-teaching questionnaire distributed during the junior doctor teaching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iCs/>
        </w:rPr>
      </w:pPr>
      <w:bookmarkStart w:id="0" w:name="_GoBack"/>
      <w:bookmarkEnd w:id="0"/>
      <w:r>
        <w:rPr>
          <w:rFonts w:cs="Times New Roman" w:ascii="Times New Roman" w:hAnsi="Times New Roman"/>
          <w:b/>
          <w:i/>
          <w:iCs/>
        </w:rPr>
        <w:t>Please circle or highlight the correct answer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soon after admission should you screen for malnutrition?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4 hours</w:t>
      </w:r>
    </w:p>
    <w:p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8 hours</w:t>
      </w:r>
    </w:p>
    <w:p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72 hours</w:t>
      </w:r>
    </w:p>
    <w:p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 week</w:t>
      </w:r>
    </w:p>
    <w:p>
      <w:pPr>
        <w:sectPr>
          <w:footerReference w:type="default" r:id="rId3"/>
          <w:type w:val="nextPage"/>
          <w:pgSz w:w="11906" w:h="16838"/>
          <w:pgMar w:left="720" w:right="720" w:gutter="0" w:header="0" w:top="567" w:footer="708" w:bottom="764"/>
          <w:pgNumType w:fmt="decimal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You need to organise a routine Chest X-ray for a patient. Which slot would be most appropriate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6.30-7.00 am</w:t>
      </w:r>
    </w:p>
    <w:p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0.30-11.00 am</w:t>
      </w:r>
    </w:p>
    <w:p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2.30-1.00 pm</w:t>
      </w:r>
    </w:p>
    <w:p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.30-5.00 pm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many litres of 5% Dextrose are needed to maintain an energy intake of 2000kcal/day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 litres</w:t>
      </w:r>
    </w:p>
    <w:p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 litres</w:t>
      </w:r>
    </w:p>
    <w:p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0 litres</w:t>
      </w:r>
    </w:p>
    <w:p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5 litres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lang w:val="en-GB"/>
        </w:rPr>
        <w:t>When considering nutritional support for an obese patient (BMI 50 kg/m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) what would be the energy requirement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s per patient’s weight</w:t>
      </w:r>
    </w:p>
    <w:p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00 kcal less</w:t>
      </w:r>
    </w:p>
    <w:p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000 extra kcal</w:t>
      </w:r>
    </w:p>
    <w:p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000 less kcal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ich bloods would you request for a stroke patient who has just been started on PEG feeding after 10 days of being nil by mouth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agnesium, Phosphate, Potassium</w:t>
      </w:r>
    </w:p>
    <w:p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Liver function test</w:t>
      </w:r>
    </w:p>
    <w:p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Urea, Creatinine</w:t>
      </w:r>
    </w:p>
    <w:p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Glucose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 35 year old gentleman with history of alcohol excess is admitted in confused state. Which nutritional supplement must be given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hiamine</w:t>
      </w:r>
    </w:p>
    <w:p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mino acid mix</w:t>
      </w:r>
    </w:p>
    <w:p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ral nutrition supplements</w:t>
      </w:r>
    </w:p>
    <w:p>
      <w:pPr>
        <w:pStyle w:val="ListParagraph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ultivitamin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lang w:val="en-GB"/>
        </w:rPr>
        <w:t xml:space="preserve">A patient on your ward has a MUST score of 2 and the dietitian cannot see him until tomorrow. What can you do in the interim?  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1"/>
          <w:numId w:val="1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itiate nasogastric tube feeding</w:t>
      </w:r>
    </w:p>
    <w:p>
      <w:pPr>
        <w:pStyle w:val="ListParagraph"/>
        <w:numPr>
          <w:ilvl w:val="1"/>
          <w:numId w:val="1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Prescribe oral nutrition supplements</w:t>
      </w:r>
    </w:p>
    <w:p>
      <w:pPr>
        <w:pStyle w:val="ListParagraph"/>
        <w:numPr>
          <w:ilvl w:val="1"/>
          <w:numId w:val="1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ait until tomorrow</w:t>
      </w:r>
    </w:p>
    <w:p>
      <w:pPr>
        <w:pStyle w:val="ListParagraph"/>
        <w:numPr>
          <w:ilvl w:val="1"/>
          <w:numId w:val="1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tart IV 5% dextrose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are the odds that patient you are clerking is malnourished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 in 2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 in 3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 in 5</w:t>
      </w:r>
    </w:p>
    <w:p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 in 7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well do you think nutritional problems are managed in a hospital setting based on your experience so far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Badly</w:t>
      </w:r>
    </w:p>
    <w:p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adequately</w:t>
      </w:r>
    </w:p>
    <w:p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equately</w:t>
      </w:r>
    </w:p>
    <w:p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ery well</w:t>
      </w:r>
    </w:p>
    <w:p>
      <w:pPr>
        <w:pStyle w:val="ListParagraph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lang w:val="en-GB"/>
        </w:rPr>
        <w:t xml:space="preserve">As one of tomorrow’s doctors, would you feel equipped to give general nutritional advice to patients where appropriate or required? 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ot at all equipped</w:t>
      </w:r>
    </w:p>
    <w:p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adequately equipped</w:t>
      </w:r>
    </w:p>
    <w:p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equately equipped</w:t>
      </w:r>
    </w:p>
    <w:p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ery well equipped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tabs>
          <w:tab w:val="clear" w:pos="720"/>
          <w:tab w:val="left" w:pos="5103" w:leader="none"/>
        </w:tabs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o you think patients would value general nutritional advice from a Doctor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ot at all</w:t>
      </w:r>
    </w:p>
    <w:p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ot much</w:t>
      </w:r>
    </w:p>
    <w:p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omewhat</w:t>
      </w:r>
    </w:p>
    <w:p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ery much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tabs>
          <w:tab w:val="clear" w:pos="720"/>
          <w:tab w:val="left" w:pos="5387" w:leader="none"/>
        </w:tabs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o you think that from a public health perspective, nutrition is important in reducing the global burden of disease?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ot at all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ot much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omewhat</w:t>
      </w:r>
    </w:p>
    <w:p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Very much</w:t>
      </w:r>
    </w:p>
    <w:p>
      <w:pPr>
        <w:sectPr>
          <w:type w:val="continuous"/>
          <w:pgSz w:w="11906" w:h="16838"/>
          <w:pgMar w:left="720" w:right="720" w:gutter="0" w:header="0" w:top="567" w:footer="708" w:bottom="76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ind w:left="0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hat is the best-known management tool to help you assess the external environment, and the way it will be putting pressure on your hospital, or health service.</w:t>
      </w:r>
    </w:p>
    <w:p>
      <w:pPr>
        <w:pStyle w:val="Normal"/>
        <w:spacing w:lineRule="auto" w:line="24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Pesteli analysis</w:t>
        <w:tab/>
        <w:tab/>
        <w:tab/>
        <w:tab/>
        <w:tab/>
        <w:tab/>
        <w:t>c. Force field analysis</w:t>
      </w:r>
    </w:p>
    <w:p>
      <w:pPr>
        <w:pStyle w:val="Normal"/>
        <w:spacing w:lineRule="auto" w:line="24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7 S analysis</w:t>
        <w:tab/>
        <w:tab/>
        <w:tab/>
        <w:tab/>
        <w:tab/>
        <w:tab/>
        <w:tab/>
        <w:t>d. SWOT analysis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ou wanted to map how patients with a certain type of condition get referred into the relevant outpatient clinic and how long it might take, what is the obvious tool to use?</w:t>
      </w:r>
    </w:p>
    <w:p>
      <w:pPr>
        <w:pStyle w:val="Normal"/>
        <w:spacing w:lineRule="auto" w:line="24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. 7 S analysis </w:t>
        <w:tab/>
        <w:tab/>
        <w:tab/>
        <w:tab/>
        <w:tab/>
        <w:tab/>
        <w:tab/>
        <w:t>c. Process mapping</w:t>
      </w:r>
    </w:p>
    <w:p>
      <w:pPr>
        <w:pStyle w:val="Normal"/>
        <w:spacing w:lineRule="auto" w:line="24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. Force field analysis </w:t>
        <w:tab/>
        <w:tab/>
        <w:tab/>
        <w:tab/>
        <w:tab/>
        <w:tab/>
        <w:t>d. Unfreeze change Refreeze</w:t>
      </w:r>
    </w:p>
    <w:p>
      <w:pPr>
        <w:pStyle w:val="Normal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is the best way to respond to resistance you notice in staff who you want to cooperate with a change process you are spearheading?</w:t>
      </w:r>
    </w:p>
    <w:p>
      <w:pPr>
        <w:pStyle w:val="Normal"/>
        <w:numPr>
          <w:ilvl w:val="0"/>
          <w:numId w:val="11"/>
        </w:numPr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sten to their reactions, respect and support them, </w:t>
        <w:tab/>
        <w:tab/>
        <w:t xml:space="preserve">c. Warn them that resistance will noted 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hope to slowly bring them around. </w:t>
        <w:tab/>
        <w:tab/>
        <w:tab/>
        <w:tab/>
        <w:t>and will restrict their career.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1"/>
        </w:numPr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mind everyone else these staff resisting are </w:t>
        <w:tab/>
        <w:tab/>
        <w:t>d. Ignore them.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etting the team down. 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spacing w:lineRule="auto" w:line="480"/>
        <w:ind w:left="714" w:hanging="357"/>
        <w:jc w:val="both"/>
        <w:rPr/>
      </w:pPr>
      <w:r>
        <w:rPr>
          <w:rFonts w:cs="Times New Roman" w:ascii="Times New Roman" w:hAnsi="Times New Roman"/>
          <w:lang w:val="en-GB"/>
        </w:rPr>
        <w:t xml:space="preserve">Can you define management and name some </w:t>
      </w:r>
      <w:r>
        <w:rPr>
          <w:rFonts w:eastAsia="Times New Roman" w:cs="Times New Roman" w:ascii="Times New Roman" w:hAnsi="Times New Roman"/>
        </w:rPr>
        <w:t>theories of leadership</w:t>
      </w:r>
      <w:r>
        <w:rPr>
          <w:rFonts w:cs="Times New Roman" w:ascii="Times New Roman" w:hAnsi="Times New Roman"/>
          <w:lang w:val="en-GB"/>
        </w:rPr>
        <w:t xml:space="preserve">?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n you define clinical governance?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ease briefly describe the audit cycle.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would you define ‘quality’ in health care? 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is the Care Quality Commission? </w:t>
      </w:r>
    </w:p>
    <w:p>
      <w:pPr>
        <w:pStyle w:val="ListParagraph"/>
        <w:spacing w:lineRule="auto" w:line="24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ListParagraph"/>
        <w:ind w:left="0" w:hanging="0"/>
        <w:jc w:val="both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Many thanks for completing this questionnaire. Are you happy for the NNEdPro team to contact you in future? </w:t>
      </w:r>
    </w:p>
    <w:p>
      <w:pPr>
        <w:pStyle w:val="ListParagraph"/>
        <w:ind w:left="0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Yes  </w:t>
      </w:r>
      <w:r>
        <w:rPr>
          <w:rFonts w:eastAsia="Symbol" w:cs="Symbol" w:ascii="Symbol" w:hAnsi="Symbol"/>
          <w:i/>
          <w:lang w:val="en-GB"/>
        </w:rPr>
        <w:t></w:t>
      </w:r>
      <w:r>
        <w:rPr>
          <w:rFonts w:cs="Times New Roman" w:ascii="Times New Roman" w:hAnsi="Times New Roman"/>
          <w:i/>
          <w:lang w:val="en-GB"/>
        </w:rPr>
        <w:t xml:space="preserve">   No </w:t>
      </w:r>
      <w:r>
        <w:rPr>
          <w:rFonts w:eastAsia="Symbol" w:cs="Symbol" w:ascii="Symbol" w:hAnsi="Symbol"/>
          <w:i/>
          <w:lang w:val="en-GB"/>
        </w:rPr>
        <w:t>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rFonts w:ascii="Calibri" w:hAnsi="Calibri" w:eastAsia="Calibri" w:cs="Times New Roman"/>
      </w:r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6:47:00Z</dcterms:created>
  <dc:creator>arabina</dc:creator>
  <dc:description/>
  <cp:keywords/>
  <dc:language>en-US</dc:language>
  <cp:lastModifiedBy>arabina</cp:lastModifiedBy>
  <dcterms:modified xsi:type="dcterms:W3CDTF">2014-05-17T06:47:00Z</dcterms:modified>
  <cp:revision>1</cp:revision>
  <dc:subject/>
  <dc:title/>
</cp:coreProperties>
</file>